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2" w:type="dxa"/>
        <w:tblInd w:w="8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1"/>
        <w:gridCol w:w="1999"/>
        <w:gridCol w:w="1615"/>
        <w:gridCol w:w="725"/>
        <w:gridCol w:w="522"/>
      </w:tblGrid>
      <w:tr w:rsidR="00E853EC" w:rsidRPr="00F655D5" w14:paraId="15B41925" w14:textId="77777777" w:rsidTr="00E853EC">
        <w:trPr>
          <w:gridAfter w:val="1"/>
          <w:wAfter w:w="522" w:type="dxa"/>
          <w:trHeight w:val="339"/>
        </w:trPr>
        <w:tc>
          <w:tcPr>
            <w:tcW w:w="997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A9507" w14:textId="780E55B3" w:rsidR="00E853EC" w:rsidRPr="00E853EC" w:rsidRDefault="00837C4F" w:rsidP="00E853EC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pplementary table 1.</w:t>
            </w:r>
            <w:r w:rsidR="00E853EC" w:rsidRPr="00E853EC">
              <w:rPr>
                <w:color w:val="000000"/>
                <w:sz w:val="20"/>
                <w:szCs w:val="20"/>
                <w:lang w:val="en-US"/>
              </w:rPr>
              <w:t xml:space="preserve"> Organization of care, opinions on clinical judgement and surgical strategies for patients with CRLMs stratified by hospital setting (academic versus non-academic)</w:t>
            </w:r>
            <w:r w:rsidR="00397A37">
              <w:rPr>
                <w:color w:val="000000"/>
                <w:sz w:val="20"/>
                <w:szCs w:val="20"/>
                <w:lang w:val="en-US"/>
              </w:rPr>
              <w:t xml:space="preserve"> of respondent</w:t>
            </w:r>
          </w:p>
        </w:tc>
      </w:tr>
      <w:tr w:rsidR="00E853EC" w:rsidRPr="00E853EC" w14:paraId="17BAB38F" w14:textId="77777777" w:rsidTr="00E853EC">
        <w:trPr>
          <w:gridAfter w:val="1"/>
          <w:wAfter w:w="524" w:type="dxa"/>
          <w:trHeight w:val="201"/>
        </w:trPr>
        <w:tc>
          <w:tcPr>
            <w:tcW w:w="5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4DA0" w14:textId="77777777" w:rsidR="00E853EC" w:rsidRPr="00E853EC" w:rsidRDefault="00E853EC" w:rsidP="00E853E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FBAE8" w14:textId="5719322D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Academic</w:t>
            </w:r>
            <w:proofErr w:type="spellEnd"/>
            <w:r w:rsidR="00C92B48">
              <w:rPr>
                <w:color w:val="000000"/>
                <w:sz w:val="16"/>
                <w:szCs w:val="16"/>
              </w:rPr>
              <w:t xml:space="preserve"> (n=17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23092" w14:textId="5B8687E4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on-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academic</w:t>
            </w:r>
            <w:proofErr w:type="spellEnd"/>
            <w:r w:rsidR="00C92B48">
              <w:rPr>
                <w:color w:val="000000"/>
                <w:sz w:val="16"/>
                <w:szCs w:val="16"/>
              </w:rPr>
              <w:t xml:space="preserve"> (n=91)</w:t>
            </w:r>
          </w:p>
        </w:tc>
        <w:tc>
          <w:tcPr>
            <w:tcW w:w="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262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P-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E853EC" w:rsidRPr="00E853EC" w14:paraId="4F7C2861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7456B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1D3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 (%</w:t>
            </w:r>
            <w:proofErr w:type="gramStart"/>
            <w:r w:rsidRPr="00E853EC">
              <w:rPr>
                <w:color w:val="000000"/>
                <w:sz w:val="16"/>
                <w:szCs w:val="16"/>
              </w:rPr>
              <w:t>) /</w:t>
            </w:r>
            <w:proofErr w:type="gram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D73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 (%</w:t>
            </w:r>
            <w:proofErr w:type="gramStart"/>
            <w:r w:rsidRPr="00E853EC">
              <w:rPr>
                <w:color w:val="000000"/>
                <w:sz w:val="16"/>
                <w:szCs w:val="16"/>
              </w:rPr>
              <w:t>) /</w:t>
            </w:r>
            <w:proofErr w:type="gram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D4C1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</w:p>
        </w:tc>
      </w:tr>
      <w:tr w:rsidR="00E853EC" w:rsidRPr="00F655D5" w14:paraId="33E292C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925E2E8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i/>
                <w:iCs/>
                <w:color w:val="000000"/>
                <w:sz w:val="16"/>
                <w:szCs w:val="16"/>
                <w:lang w:val="en-US"/>
              </w:rPr>
              <w:t>Organization of care for patients with CRLM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D7EDE0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718CD7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D904CE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853EC" w:rsidRPr="00E853EC" w14:paraId="217BEDC6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626C9B9" w14:textId="4434318C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Access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MDT-meeting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9156C5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9 (94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5EB016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7 (95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3A2A40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E853EC" w:rsidRPr="00E853EC" w14:paraId="2252B5A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5D8C1D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Type of MD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1D4FD7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30BA7C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1303AF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853EC" w:rsidRPr="00E853EC" w14:paraId="5686F07D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A0F89A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121B30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4 (8.3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4DDCCB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 (5.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C0352A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F54395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C4D63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HPB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7599CB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6 (15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3DD276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 (9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63DE3A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0220E81D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D28A21D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Shared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ADFEE6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6 (33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BC9C44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0 (57.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7BB02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4D78A926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3755968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Bot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F3BF7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3 (43.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D04995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4 (27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47C3E8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2B4903C4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8FDEF4C" w14:textId="545B939E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Discuss cases with respective colleague before the MDT (</w:t>
            </w:r>
            <w:r w:rsidRPr="00E853EC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=</w:t>
            </w:r>
            <w:r w:rsidR="00D325B4" w:rsidRPr="00E853EC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188</w:t>
            </w:r>
            <w:r w:rsidR="00D325B4" w:rsidRPr="00E853EC">
              <w:rPr>
                <w:color w:val="000000"/>
                <w:sz w:val="16"/>
                <w:szCs w:val="16"/>
                <w:lang w:val="en-US"/>
              </w:rPr>
              <w:t>)</w:t>
            </w:r>
            <w:r w:rsidR="00D325B4">
              <w:rPr>
                <w:color w:val="000000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D1FDF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307DD66" w14:textId="77777777" w:rsidR="00E853EC" w:rsidRPr="00E853EC" w:rsidRDefault="00E853EC" w:rsidP="00E853EC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E853EC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FC5332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707</w:t>
            </w:r>
          </w:p>
        </w:tc>
      </w:tr>
      <w:tr w:rsidR="00E853EC" w:rsidRPr="00E853EC" w14:paraId="7643B2F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B224C72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&lt;50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DDB8DE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1 (33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ADEA9C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2 (34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B235A1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6813BA2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E3597A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50-99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08C20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6 (2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0976B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5 (23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1D20D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07D8BCC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6D98EC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100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347CC8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7 (4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47E152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7 (4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3FE8F9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658D7C4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0CED51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After MDT plan overall surgical management with respective colleague(s) (</w:t>
            </w:r>
            <w:r w:rsidRPr="00E853EC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=256</w:t>
            </w:r>
            <w:r w:rsidRPr="00E853EC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9D0BE8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51 (89.3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2AE4B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9 (79.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096055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853EC" w:rsidRPr="00E853EC" w14:paraId="5DA5DEC9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95A544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No access, but will discuss cases with respective colleague(s) (</w:t>
            </w:r>
            <w:r w:rsidRPr="00E853EC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=14</w:t>
            </w:r>
            <w:r w:rsidRPr="00E853EC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5F9B4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3D4E62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8F686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E853EC" w:rsidRPr="00E853EC" w14:paraId="046F2B59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F609FE8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&lt;50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8E36DC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7F77E1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 (10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CAC98C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71710384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7DEA968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50-99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415DDD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5EC398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267C15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3A761DE9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7A0C1C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100% of cas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D3705F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2ED060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0C71C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48AED6A5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0665114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i/>
                <w:iCs/>
                <w:color w:val="000000"/>
                <w:sz w:val="16"/>
                <w:szCs w:val="16"/>
                <w:lang w:val="en-US"/>
              </w:rPr>
              <w:t>Working relationship with respective colleagu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041598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13C9F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038A8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E853EC" w:rsidRPr="00E853EC" w14:paraId="27CBCC58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6D4C62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A1840A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0 (6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F74A2E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1 (5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89B45A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CC060C3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06B1A0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7D2FC2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1 (22.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211E9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4 (26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59E80C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327CFADA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B4CF17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1D8D0F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 (6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5D4EF3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 (8.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EAE5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14BC5EC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FB0399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9E18C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A28F8F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E4B6F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7EABF22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2F4BE4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Poor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235B2C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118E44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2FA12B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7E3A1E42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575CB1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No respective colleague in institutio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FBF94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 (2.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9627A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 (4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7C00D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079D823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6A7D379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Opinions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clinical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judgement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F68886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8466B4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8F618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5654DE2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099295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Able to determine eligibility for local treatment?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ED47CC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8C477C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34B73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491</w:t>
            </w:r>
          </w:p>
        </w:tc>
      </w:tr>
      <w:tr w:rsidR="00E853EC" w:rsidRPr="00E853EC" w14:paraId="2FB91163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A69CAF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79B525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 (3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CB2EF3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7908E8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12E1A83F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9DCC0D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Solely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4DF6CB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3 (18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A5BB76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 (17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B979FF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382C67C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002B9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In context of MD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F95FEB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4 (63.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85AE7F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5 (71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2829F7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DC8F97C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A971FE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Together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ith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adiologist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B0BBF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6 (14.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1289A2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 (8.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DAF6BD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38CFE08C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217F6D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HPB surgeons best suited to determine </w:t>
            </w:r>
            <w:proofErr w:type="spellStart"/>
            <w:r w:rsidRPr="00E853EC">
              <w:rPr>
                <w:color w:val="000000"/>
                <w:sz w:val="16"/>
                <w:szCs w:val="16"/>
                <w:lang w:val="en-US"/>
              </w:rPr>
              <w:t>eligilbity</w:t>
            </w:r>
            <w:proofErr w:type="spellEnd"/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for local treatment?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C658C6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EC8B77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532616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614</w:t>
            </w:r>
          </w:p>
        </w:tc>
      </w:tr>
      <w:tr w:rsidR="00E853EC" w:rsidRPr="00E853EC" w14:paraId="2848A65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9E627D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D921EF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6 (92.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9B9EF3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7 (95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D1B383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1013F650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6233ED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Only in context of MD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2D832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 (2.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A0D8E5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198BC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2132B185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8DD0432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Others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are best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suited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1F6E7A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 (4.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821C45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275185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2AAAA3A3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D109D8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Surgical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strategie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E7364B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BEC3BC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0BE96C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223D197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F54742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Two-staged procedure in patient with asymptomatic primary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F94D5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187E7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EB9354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808</w:t>
            </w:r>
          </w:p>
        </w:tc>
      </w:tr>
      <w:tr w:rsidR="00E853EC" w:rsidRPr="00E853EC" w14:paraId="52D93A8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D07BBA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Colorectal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firs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CB60CE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2 (40.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F1A6F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8 (41.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3E3DE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162A2E1D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2A8348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iver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>-firs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9F4CC5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07 (59.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F4F9AE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3 (58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BF5F7A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86E3AD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B37D8B6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Usage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of ICG-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fluorescenc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881B79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36C6D2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1A52AF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9C2607B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7D446B6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Colorectal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esections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</w:t>
            </w:r>
            <w:r w:rsidRPr="00E853EC">
              <w:rPr>
                <w:b/>
                <w:bCs/>
                <w:color w:val="000000"/>
                <w:sz w:val="16"/>
                <w:szCs w:val="16"/>
                <w:u w:val="single"/>
              </w:rPr>
              <w:t>n=168</w:t>
            </w:r>
            <w:r w:rsidRPr="00E853E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5A9909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7 (3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51C5D2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7 (47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C2E5D6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020</w:t>
            </w:r>
          </w:p>
        </w:tc>
      </w:tr>
      <w:tr w:rsidR="00E853EC" w:rsidRPr="00E853EC" w14:paraId="37542E6E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0FC38A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iver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esections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</w:t>
            </w:r>
            <w:r w:rsidRPr="00E853EC">
              <w:rPr>
                <w:b/>
                <w:bCs/>
                <w:color w:val="000000"/>
                <w:sz w:val="16"/>
                <w:szCs w:val="16"/>
                <w:u w:val="single"/>
              </w:rPr>
              <w:t>n=213</w:t>
            </w:r>
            <w:r w:rsidRPr="00E853E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715728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6 (29.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CD83A9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2 (37.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E4C11D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299</w:t>
            </w:r>
          </w:p>
        </w:tc>
      </w:tr>
      <w:tr w:rsidR="00E853EC" w:rsidRPr="00E853EC" w14:paraId="57286851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38611F2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Participated in a MI simultaneous resectio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96B3E8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31 (73.2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24B14D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5 (71.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56C4F3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760</w:t>
            </w:r>
          </w:p>
        </w:tc>
      </w:tr>
      <w:tr w:rsidR="00E853EC" w:rsidRPr="00E853EC" w14:paraId="712B2620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436DC31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Strategies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for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simultaneous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resection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AA2BC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5F35C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DA013F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FA3705A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F627E5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In my institution, MI simultaneous resection is performed by: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0953B27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0B0A7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A9CE25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160</w:t>
            </w:r>
          </w:p>
        </w:tc>
      </w:tr>
      <w:tr w:rsidR="00E853EC" w:rsidRPr="00E853EC" w14:paraId="452DE8CF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C1A239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Not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performed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yet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1D4D55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5 (19.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D0930F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8 (19.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4A83CB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56E658D3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D492D1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Colorectal surgeon &amp; HPB-surgeon togethe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B5451D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0 (61.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CD416D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5 (49.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F7E2F3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7085215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DEA7CA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HPB-surgeon with experience in colorectal resection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BC0E8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9 (10.6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484E81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 (17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C89EE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2F637738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E5CF87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Colorectal surgeon with experience in liver resection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FB5FD9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5 (8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3CDB74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 (13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FD3EE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19BD0C6A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E15B84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Number of surgeons performing MI combined resection in institution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18084F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A79991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5F2413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320</w:t>
            </w:r>
          </w:p>
        </w:tc>
      </w:tr>
      <w:tr w:rsidR="00E853EC" w:rsidRPr="00E853EC" w14:paraId="198FF8EC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491F6C8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Zero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EB519F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0 (29.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B110B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 (1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DBE29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01EB124F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34D2F34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318C3F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 (16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821DD8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9 (19.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3C49E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621A5186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2A24F6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Tw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D8B70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7 (25.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5F35BB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9 (41.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4126E3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11733089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B667F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Thre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EBEF98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4 (20.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F77432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 (23.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D57EED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E853EC" w14:paraId="4B835347" w14:textId="77777777" w:rsidTr="00E853EC">
        <w:trPr>
          <w:gridAfter w:val="1"/>
          <w:wAfter w:w="524" w:type="dxa"/>
          <w:trHeight w:val="213"/>
        </w:trPr>
        <w:tc>
          <w:tcPr>
            <w:tcW w:w="5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B19BD9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Four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or mor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58BA1D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 (7.5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8CDDB8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 (2.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C6C8DA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F655D5" w14:paraId="19A777A6" w14:textId="77777777" w:rsidTr="00E853EC">
        <w:trPr>
          <w:gridAfter w:val="1"/>
          <w:wAfter w:w="522" w:type="dxa"/>
          <w:trHeight w:val="276"/>
        </w:trPr>
        <w:tc>
          <w:tcPr>
            <w:tcW w:w="997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99BFE" w14:textId="77777777" w:rsidR="004258A0" w:rsidRDefault="004258A0" w:rsidP="00E853E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258A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bbreviations: CRLM: colorectal liver metastases, MDT; multidisciplinary team, MI; minimally invasive </w:t>
            </w:r>
          </w:p>
          <w:p w14:paraId="2A8A7297" w14:textId="10994C13" w:rsidR="00F655D5" w:rsidRPr="00F655D5" w:rsidRDefault="00E853EC" w:rsidP="00F655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*For colorectal </w:t>
            </w:r>
            <w:r w:rsidR="004258A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</w:t>
            </w:r>
            <w:r w:rsidRPr="00E853E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ecialists this question was only asked when the “colorectal” or “both” type of MDT was chosen, for HPB- subspecialists when the “HPB” or “both” option was chosen.</w:t>
            </w:r>
          </w:p>
          <w:p w14:paraId="081E9E31" w14:textId="40E84ACD" w:rsidR="00F655D5" w:rsidRPr="00F655D5" w:rsidRDefault="00F655D5" w:rsidP="00F655D5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E853EC" w:rsidRPr="00F655D5" w14:paraId="70CD8B38" w14:textId="77777777" w:rsidTr="00E853EC">
        <w:trPr>
          <w:trHeight w:val="213"/>
        </w:trPr>
        <w:tc>
          <w:tcPr>
            <w:tcW w:w="997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5D779" w14:textId="77777777" w:rsidR="00E853EC" w:rsidRPr="00E853EC" w:rsidRDefault="00E853EC" w:rsidP="00E853E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154" w14:textId="77777777" w:rsidR="00E853EC" w:rsidRPr="00E853EC" w:rsidRDefault="00E853EC" w:rsidP="00E853E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824D653" w14:textId="0E1E40DD" w:rsidR="003A1EDC" w:rsidRDefault="003A1EDC" w:rsidP="00E853EC">
      <w:pPr>
        <w:rPr>
          <w:lang w:val="en-US"/>
        </w:rPr>
      </w:pPr>
    </w:p>
    <w:tbl>
      <w:tblPr>
        <w:tblW w:w="9949" w:type="dxa"/>
        <w:tblInd w:w="8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0"/>
        <w:gridCol w:w="1725"/>
        <w:gridCol w:w="1677"/>
        <w:gridCol w:w="727"/>
        <w:gridCol w:w="160"/>
      </w:tblGrid>
      <w:tr w:rsidR="00E853EC" w:rsidRPr="00F655D5" w14:paraId="045850CD" w14:textId="77777777" w:rsidTr="00065DF1">
        <w:trPr>
          <w:gridAfter w:val="1"/>
          <w:wAfter w:w="160" w:type="dxa"/>
          <w:trHeight w:val="320"/>
        </w:trPr>
        <w:tc>
          <w:tcPr>
            <w:tcW w:w="9789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61C4B" w14:textId="0689A910" w:rsidR="00E853EC" w:rsidRPr="00E853EC" w:rsidRDefault="00837C4F" w:rsidP="00E853E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pplementary table 2.</w:t>
            </w:r>
            <w:r w:rsidRPr="00E853E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E853EC" w:rsidRPr="00E853EC">
              <w:rPr>
                <w:color w:val="000000"/>
                <w:sz w:val="20"/>
                <w:szCs w:val="20"/>
                <w:lang w:val="en-US"/>
              </w:rPr>
              <w:t>Viewpoints on simultaneous resection of primary colorectal cancer and CRLMs stratified by hospital setting (academic versus non-academic)</w:t>
            </w:r>
            <w:r w:rsidR="00293DFA">
              <w:rPr>
                <w:color w:val="000000"/>
                <w:sz w:val="20"/>
                <w:szCs w:val="20"/>
                <w:lang w:val="en-US"/>
              </w:rPr>
              <w:t xml:space="preserve"> of respondent</w:t>
            </w:r>
          </w:p>
        </w:tc>
      </w:tr>
      <w:tr w:rsidR="00E853EC" w:rsidRPr="00E853EC" w14:paraId="24640C41" w14:textId="77777777" w:rsidTr="00065DF1">
        <w:trPr>
          <w:gridAfter w:val="1"/>
          <w:wAfter w:w="160" w:type="dxa"/>
          <w:trHeight w:val="232"/>
        </w:trPr>
        <w:tc>
          <w:tcPr>
            <w:tcW w:w="5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07CFF" w14:textId="77777777" w:rsidR="00E853EC" w:rsidRPr="00E853EC" w:rsidRDefault="00E853EC" w:rsidP="00E853EC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8292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Academic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F102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on-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academic</w:t>
            </w:r>
            <w:proofErr w:type="spellEnd"/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AE22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P-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E853EC" w:rsidRPr="00E853EC" w14:paraId="014950FD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6D1A9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6152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 (%</w:t>
            </w:r>
            <w:proofErr w:type="gramStart"/>
            <w:r w:rsidRPr="00E853EC">
              <w:rPr>
                <w:color w:val="000000"/>
                <w:sz w:val="16"/>
                <w:szCs w:val="16"/>
              </w:rPr>
              <w:t>) /</w:t>
            </w:r>
            <w:proofErr w:type="gram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5CA4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N (%</w:t>
            </w:r>
            <w:proofErr w:type="gramStart"/>
            <w:r w:rsidRPr="00E853EC">
              <w:rPr>
                <w:color w:val="000000"/>
                <w:sz w:val="16"/>
                <w:szCs w:val="16"/>
              </w:rPr>
              <w:t>) /</w:t>
            </w:r>
            <w:proofErr w:type="gram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D516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</w:p>
        </w:tc>
      </w:tr>
      <w:tr w:rsidR="00065DF1" w:rsidRPr="00E853EC" w14:paraId="6D9E8D11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4B4A896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Viewpoints on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simultaneous</w:t>
            </w:r>
            <w:proofErr w:type="spellEnd"/>
            <w:r w:rsidRPr="00E853EC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i/>
                <w:iCs/>
                <w:color w:val="000000"/>
                <w:sz w:val="16"/>
                <w:szCs w:val="16"/>
              </w:rPr>
              <w:t>resection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1B488E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F5592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06995A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11C83E9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96B2D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Would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consider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combining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>: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E58FA3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684DF4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76C74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2F8309B9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A1534F7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Right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micolectomy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ith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9DBDF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08DD5E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C5477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656</w:t>
            </w:r>
          </w:p>
        </w:tc>
      </w:tr>
      <w:tr w:rsidR="00065DF1" w:rsidRPr="00E853EC" w14:paraId="350C5268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118BEA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No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D56A1E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0 (5.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F8CD15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 (5.5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489F1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08FB2D60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C22ED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Yes, minor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8B6D0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92 (51.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7E39D7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0 (54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1C768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2F9CDAD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7086EA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    Yes, minor- and major hepatectom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8AC28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7 (43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B55B38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6 (39.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D4E68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2FDF357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F84C92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eft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micolectomy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ith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42646A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B71017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952A7D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964</w:t>
            </w:r>
          </w:p>
        </w:tc>
      </w:tr>
      <w:tr w:rsidR="00065DF1" w:rsidRPr="00E853EC" w14:paraId="27C9C103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36D43B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No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1CADD8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5 (8.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EA06F9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0 (1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BE6940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68E00FC5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1FE5C3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Yes, minor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62498C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1 (6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06BC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2 (57.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E83FF2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1A010C33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C9F6E4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    Yes, minor- and major hepatectom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D11927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3 (29.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62CF95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9 (31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6670A3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064179E9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53DB6ED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Low anterior resection with hepatectom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B9F76F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FA4C06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E75BF8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370</w:t>
            </w:r>
          </w:p>
        </w:tc>
      </w:tr>
      <w:tr w:rsidR="00065DF1" w:rsidRPr="00E853EC" w14:paraId="49A8A671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EE876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No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CE721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8 (21.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7FC6C4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6 (28.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9D2739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389AF8A6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606274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Yes, minor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1E7E2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16 (64.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DDB6FF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2 (57.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6626A7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41C75CBA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C41D2B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    Yes, minor- and major hepatectom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43EA61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5 (1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2762C0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3 (14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84C00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954EC9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83D2E67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Abdominoperineal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esectio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ith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E29EF4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9CE143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1E9970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941</w:t>
            </w:r>
          </w:p>
        </w:tc>
      </w:tr>
      <w:tr w:rsidR="00065DF1" w:rsidRPr="00E853EC" w14:paraId="278F8A27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0479E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No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8C4623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6 (25.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0F98C2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6 (28.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82DE1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0A4EB8E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8B3B39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    Yes, minor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hepatectom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FC7A6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98 (54.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0F061C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4 (48.4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0E447D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53B1ED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1ED885E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    Yes, minor- and major hepatectom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095650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5 (19.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E51801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1 (23.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7AB647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074DC383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81A5174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Would prefer creating a diverting </w:t>
            </w:r>
            <w:proofErr w:type="spellStart"/>
            <w:r w:rsidRPr="00E853EC">
              <w:rPr>
                <w:color w:val="000000"/>
                <w:sz w:val="16"/>
                <w:szCs w:val="16"/>
                <w:lang w:val="en-US"/>
              </w:rPr>
              <w:t>stomy</w:t>
            </w:r>
            <w:proofErr w:type="spellEnd"/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in case of MI combined rese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4B3AFF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C71CAD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47F00C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999</w:t>
            </w:r>
          </w:p>
        </w:tc>
      </w:tr>
      <w:tr w:rsidR="00065DF1" w:rsidRPr="00E853EC" w14:paraId="086AD34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D523DA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ev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714DB7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3 (7.3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33E78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 (4.4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045FF9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EA7A4B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538A7C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arel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9888A3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9 (16.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62AC6B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8 (19.8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216C59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4F462FD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066354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Occasionally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C15CA5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90 (50.3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B01441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7 (51.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A9F608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6D8C1DA9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2A567F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Often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E92AFB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1 (22.9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C6D08A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9 (20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DF0E4F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19B7A7D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35ABF0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Alway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B5E3E5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 (3.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98A533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 (3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AA6527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F655D5" w14:paraId="5EA56398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5AF4E9B" w14:textId="77777777" w:rsidR="00E853EC" w:rsidRPr="00E853EC" w:rsidRDefault="00E853EC" w:rsidP="00E853EC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i/>
                <w:iCs/>
                <w:color w:val="000000"/>
                <w:sz w:val="16"/>
                <w:szCs w:val="16"/>
                <w:lang w:val="en-US"/>
              </w:rPr>
              <w:t>Opinions on outcomes after MI simultaneous versus two-staged rese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167662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6C7AC5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52B068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65DF1" w:rsidRPr="00E853EC" w14:paraId="279F030A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EAAB2B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MI simultaneous resection carries a higher risk of postoperative complication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AB5482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79D7DC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FEECF9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996</w:t>
            </w:r>
          </w:p>
        </w:tc>
      </w:tr>
      <w:tr w:rsidR="00065DF1" w:rsidRPr="00E853EC" w14:paraId="72C9293A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A446409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CBE791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8 (10.1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238870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 (13.2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DA0F44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04BD80D8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A3F8E8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simila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34CBA6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8 (49.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989D1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9 (42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CF961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3F03D3AC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5049071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B26452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3 (40.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638883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0 (44.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1CEA104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6DDAA82D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0DC305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MI simultaneous resection is associated with a longer length of sta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A36948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AECD79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B1849F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759</w:t>
            </w:r>
          </w:p>
        </w:tc>
      </w:tr>
      <w:tr w:rsidR="00065DF1" w:rsidRPr="00E853EC" w14:paraId="2ED3F459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872B49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386000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8 (38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BB24C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8 (41.8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47E5D7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46D9B784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451BFA5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simila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F31D11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1 (39.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52F496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2 (35.2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21EE8E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59B033E5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962156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DAD63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0 (22.3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059141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1 (23.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4645F7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4E17D8B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7C3D13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MI simultaneous resection carries a higher risk of mortalit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E3D78C8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74F4FA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8B04A1B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432</w:t>
            </w:r>
          </w:p>
        </w:tc>
      </w:tr>
      <w:tr w:rsidR="00065DF1" w:rsidRPr="00E853EC" w14:paraId="73E5485A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3E25F7F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E762B4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5 (8.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667401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0 (1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211E75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187E5587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E158AAC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No,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similar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B75CA90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2 (68.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0E8ED99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52 (57.1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2EFE70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62D5C06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1A3E40D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7708F8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2 (23.5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440035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9 (31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6CD08C1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0B097AE2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D425B80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E853EC">
              <w:rPr>
                <w:color w:val="000000"/>
                <w:sz w:val="16"/>
                <w:szCs w:val="16"/>
              </w:rPr>
              <w:t>Complication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most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orried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about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>: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5BD068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FB1533F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0D373A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679</w:t>
            </w:r>
          </w:p>
        </w:tc>
      </w:tr>
      <w:tr w:rsidR="00065DF1" w:rsidRPr="00E853EC" w14:paraId="1A9DC76E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5BBEB13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Not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worried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535E982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 (6.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04BDD2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 (3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96FA1C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7634337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31F877A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Related to the colorectal rese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413912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79 (44.1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DB410D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43 (47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FF7884A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787C76FA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4BA7E327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 xml:space="preserve">   Related to the liver rese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2C2378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25 (14.5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FD9AA4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2 (13.2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C67783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45805F7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9ED4536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Related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E853E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53EC">
              <w:rPr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E851423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62 (34.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26275A7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33 (36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26487A16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065DF1" w:rsidRPr="00E853EC" w14:paraId="2B3E609B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8DBC214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See an upcoming role for MI simultaneous resection?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51B175A5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6 (92.7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FFB28D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4 (92.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015B6BA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0.899</w:t>
            </w:r>
          </w:p>
        </w:tc>
      </w:tr>
      <w:tr w:rsidR="00065DF1" w:rsidRPr="00E853EC" w14:paraId="2F9F2844" w14:textId="77777777" w:rsidTr="00065DF1">
        <w:trPr>
          <w:gridAfter w:val="1"/>
          <w:wAfter w:w="160" w:type="dxa"/>
          <w:trHeight w:val="247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30CD9DA" w14:textId="77777777" w:rsidR="00E853EC" w:rsidRPr="00E853EC" w:rsidRDefault="00E853EC" w:rsidP="00E853EC">
            <w:pPr>
              <w:rPr>
                <w:color w:val="000000"/>
                <w:sz w:val="16"/>
                <w:szCs w:val="16"/>
                <w:lang w:val="en-US"/>
              </w:rPr>
            </w:pPr>
            <w:r w:rsidRPr="00E853EC">
              <w:rPr>
                <w:color w:val="000000"/>
                <w:sz w:val="16"/>
                <w:szCs w:val="16"/>
                <w:lang w:val="en-US"/>
              </w:rPr>
              <w:t>Need for better evidence to determine feasibility and safety of MI combined approac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6F0E405E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162 (90.5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10C8593D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80 (87.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C3"/>
            <w:vAlign w:val="center"/>
            <w:hideMark/>
          </w:tcPr>
          <w:p w14:paraId="7114376C" w14:textId="77777777" w:rsidR="00E853EC" w:rsidRPr="00E853EC" w:rsidRDefault="00E853EC" w:rsidP="00E853EC">
            <w:pPr>
              <w:jc w:val="center"/>
              <w:rPr>
                <w:color w:val="000000"/>
                <w:sz w:val="16"/>
                <w:szCs w:val="16"/>
              </w:rPr>
            </w:pPr>
            <w:r w:rsidRPr="00E853EC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853EC" w:rsidRPr="00F655D5" w14:paraId="17BD4FBA" w14:textId="77777777" w:rsidTr="00065DF1">
        <w:trPr>
          <w:gridAfter w:val="1"/>
          <w:wAfter w:w="160" w:type="dxa"/>
          <w:trHeight w:val="276"/>
        </w:trPr>
        <w:tc>
          <w:tcPr>
            <w:tcW w:w="9789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D88043" w14:textId="0B35CA32" w:rsidR="00E853EC" w:rsidRPr="00E853EC" w:rsidRDefault="00C476D7" w:rsidP="00C476D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C476D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bbreviations: CRLM: colorectal liver metastases, MDT; multidisciplinary team, MI; minimally invasive </w:t>
            </w:r>
          </w:p>
        </w:tc>
      </w:tr>
      <w:tr w:rsidR="00E853EC" w:rsidRPr="00F655D5" w14:paraId="78AC9924" w14:textId="77777777" w:rsidTr="00065DF1">
        <w:trPr>
          <w:trHeight w:val="247"/>
        </w:trPr>
        <w:tc>
          <w:tcPr>
            <w:tcW w:w="9789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84DB0" w14:textId="77777777" w:rsidR="00E853EC" w:rsidRPr="00E853EC" w:rsidRDefault="00E853EC" w:rsidP="00E853EC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ED7" w14:textId="77777777" w:rsidR="00E853EC" w:rsidRPr="00E853EC" w:rsidRDefault="00E853EC" w:rsidP="00E853E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9AB29F7" w14:textId="77777777" w:rsidR="00E853EC" w:rsidRPr="00E853EC" w:rsidRDefault="00E853EC" w:rsidP="00E853EC">
      <w:pPr>
        <w:rPr>
          <w:lang w:val="en-US"/>
        </w:rPr>
      </w:pPr>
    </w:p>
    <w:sectPr w:rsidR="00E853EC" w:rsidRPr="00E853EC" w:rsidSect="00E853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4939D" w14:textId="77777777" w:rsidR="006C2AEA" w:rsidRDefault="006C2AEA" w:rsidP="006C018D">
      <w:r>
        <w:separator/>
      </w:r>
    </w:p>
  </w:endnote>
  <w:endnote w:type="continuationSeparator" w:id="0">
    <w:p w14:paraId="4322AAE3" w14:textId="77777777" w:rsidR="006C2AEA" w:rsidRDefault="006C2AEA" w:rsidP="006C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5FBC4" w14:textId="77777777" w:rsidR="006C2AEA" w:rsidRDefault="006C2AEA" w:rsidP="006C018D">
      <w:r>
        <w:separator/>
      </w:r>
    </w:p>
  </w:footnote>
  <w:footnote w:type="continuationSeparator" w:id="0">
    <w:p w14:paraId="5789D7EC" w14:textId="77777777" w:rsidR="006C2AEA" w:rsidRDefault="006C2AEA" w:rsidP="006C0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56E3B"/>
    <w:multiLevelType w:val="hybridMultilevel"/>
    <w:tmpl w:val="3F90DF9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B54F7"/>
    <w:multiLevelType w:val="hybridMultilevel"/>
    <w:tmpl w:val="B0068994"/>
    <w:lvl w:ilvl="0" w:tplc="6F9665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550D83"/>
    <w:multiLevelType w:val="hybridMultilevel"/>
    <w:tmpl w:val="2B663B6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D1C17"/>
    <w:multiLevelType w:val="hybridMultilevel"/>
    <w:tmpl w:val="CC50D7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B2236"/>
    <w:multiLevelType w:val="hybridMultilevel"/>
    <w:tmpl w:val="34F4D3F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D569E"/>
    <w:multiLevelType w:val="hybridMultilevel"/>
    <w:tmpl w:val="AD84312C"/>
    <w:lvl w:ilvl="0" w:tplc="EB92F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426D5"/>
    <w:multiLevelType w:val="hybridMultilevel"/>
    <w:tmpl w:val="AD480D7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E1CE7"/>
    <w:multiLevelType w:val="hybridMultilevel"/>
    <w:tmpl w:val="0332D1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AD5A60"/>
    <w:multiLevelType w:val="hybridMultilevel"/>
    <w:tmpl w:val="990CD75A"/>
    <w:lvl w:ilvl="0" w:tplc="EB92F2FE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BD2F3A"/>
    <w:multiLevelType w:val="hybridMultilevel"/>
    <w:tmpl w:val="AD84312C"/>
    <w:lvl w:ilvl="0" w:tplc="EB92F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463823"/>
    <w:multiLevelType w:val="hybridMultilevel"/>
    <w:tmpl w:val="AD84312C"/>
    <w:lvl w:ilvl="0" w:tplc="EB92F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837998"/>
    <w:multiLevelType w:val="hybridMultilevel"/>
    <w:tmpl w:val="0DA48F5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786403C"/>
    <w:multiLevelType w:val="hybridMultilevel"/>
    <w:tmpl w:val="C1E875D2"/>
    <w:lvl w:ilvl="0" w:tplc="39F609F0">
      <w:start w:val="1"/>
      <w:numFmt w:val="upperLetter"/>
      <w:lvlText w:val="%1."/>
      <w:lvlJc w:val="left"/>
      <w:pPr>
        <w:ind w:left="10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0" w:hanging="360"/>
      </w:pPr>
    </w:lvl>
    <w:lvl w:ilvl="2" w:tplc="0413001B" w:tentative="1">
      <w:start w:val="1"/>
      <w:numFmt w:val="lowerRoman"/>
      <w:lvlText w:val="%3."/>
      <w:lvlJc w:val="right"/>
      <w:pPr>
        <w:ind w:left="2500" w:hanging="180"/>
      </w:pPr>
    </w:lvl>
    <w:lvl w:ilvl="3" w:tplc="0413000F" w:tentative="1">
      <w:start w:val="1"/>
      <w:numFmt w:val="decimal"/>
      <w:lvlText w:val="%4."/>
      <w:lvlJc w:val="left"/>
      <w:pPr>
        <w:ind w:left="3220" w:hanging="360"/>
      </w:pPr>
    </w:lvl>
    <w:lvl w:ilvl="4" w:tplc="04130019" w:tentative="1">
      <w:start w:val="1"/>
      <w:numFmt w:val="lowerLetter"/>
      <w:lvlText w:val="%5."/>
      <w:lvlJc w:val="left"/>
      <w:pPr>
        <w:ind w:left="3940" w:hanging="360"/>
      </w:pPr>
    </w:lvl>
    <w:lvl w:ilvl="5" w:tplc="0413001B" w:tentative="1">
      <w:start w:val="1"/>
      <w:numFmt w:val="lowerRoman"/>
      <w:lvlText w:val="%6."/>
      <w:lvlJc w:val="right"/>
      <w:pPr>
        <w:ind w:left="4660" w:hanging="180"/>
      </w:pPr>
    </w:lvl>
    <w:lvl w:ilvl="6" w:tplc="0413000F" w:tentative="1">
      <w:start w:val="1"/>
      <w:numFmt w:val="decimal"/>
      <w:lvlText w:val="%7."/>
      <w:lvlJc w:val="left"/>
      <w:pPr>
        <w:ind w:left="5380" w:hanging="360"/>
      </w:pPr>
    </w:lvl>
    <w:lvl w:ilvl="7" w:tplc="04130019" w:tentative="1">
      <w:start w:val="1"/>
      <w:numFmt w:val="lowerLetter"/>
      <w:lvlText w:val="%8."/>
      <w:lvlJc w:val="left"/>
      <w:pPr>
        <w:ind w:left="6100" w:hanging="360"/>
      </w:pPr>
    </w:lvl>
    <w:lvl w:ilvl="8" w:tplc="0413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3" w15:restartNumberingAfterBreak="0">
    <w:nsid w:val="6E784D43"/>
    <w:multiLevelType w:val="hybridMultilevel"/>
    <w:tmpl w:val="C1B271A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1E04E4"/>
    <w:multiLevelType w:val="hybridMultilevel"/>
    <w:tmpl w:val="CC1E107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1305B"/>
    <w:multiLevelType w:val="hybridMultilevel"/>
    <w:tmpl w:val="AD84312C"/>
    <w:lvl w:ilvl="0" w:tplc="EB92F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E7BC2"/>
    <w:multiLevelType w:val="hybridMultilevel"/>
    <w:tmpl w:val="ABA6762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1"/>
  </w:num>
  <w:num w:numId="5">
    <w:abstractNumId w:val="16"/>
  </w:num>
  <w:num w:numId="6">
    <w:abstractNumId w:val="14"/>
  </w:num>
  <w:num w:numId="7">
    <w:abstractNumId w:val="5"/>
  </w:num>
  <w:num w:numId="8">
    <w:abstractNumId w:val="0"/>
  </w:num>
  <w:num w:numId="9">
    <w:abstractNumId w:val="6"/>
  </w:num>
  <w:num w:numId="10">
    <w:abstractNumId w:val="12"/>
  </w:num>
  <w:num w:numId="11">
    <w:abstractNumId w:val="4"/>
  </w:num>
  <w:num w:numId="12">
    <w:abstractNumId w:val="13"/>
  </w:num>
  <w:num w:numId="13">
    <w:abstractNumId w:val="2"/>
  </w:num>
  <w:num w:numId="14">
    <w:abstractNumId w:val="9"/>
  </w:num>
  <w:num w:numId="15">
    <w:abstractNumId w:val="8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1EDC"/>
    <w:rsid w:val="00002CAB"/>
    <w:rsid w:val="000161B5"/>
    <w:rsid w:val="00020319"/>
    <w:rsid w:val="000209E5"/>
    <w:rsid w:val="00024E7A"/>
    <w:rsid w:val="00025CC1"/>
    <w:rsid w:val="00027EC5"/>
    <w:rsid w:val="000337A8"/>
    <w:rsid w:val="00047102"/>
    <w:rsid w:val="00065DF1"/>
    <w:rsid w:val="000707C0"/>
    <w:rsid w:val="00076952"/>
    <w:rsid w:val="00085280"/>
    <w:rsid w:val="000A3689"/>
    <w:rsid w:val="000A7B3E"/>
    <w:rsid w:val="000B61A2"/>
    <w:rsid w:val="000C153A"/>
    <w:rsid w:val="000D1203"/>
    <w:rsid w:val="000D1B8B"/>
    <w:rsid w:val="000E073B"/>
    <w:rsid w:val="000E0CA0"/>
    <w:rsid w:val="000F2453"/>
    <w:rsid w:val="000F2C89"/>
    <w:rsid w:val="000F6FBC"/>
    <w:rsid w:val="00101EFE"/>
    <w:rsid w:val="00103802"/>
    <w:rsid w:val="00107B95"/>
    <w:rsid w:val="001274D0"/>
    <w:rsid w:val="001316CA"/>
    <w:rsid w:val="00144357"/>
    <w:rsid w:val="00154369"/>
    <w:rsid w:val="001640F2"/>
    <w:rsid w:val="00165C91"/>
    <w:rsid w:val="00167E1A"/>
    <w:rsid w:val="00176257"/>
    <w:rsid w:val="001878D6"/>
    <w:rsid w:val="001909FD"/>
    <w:rsid w:val="0019362B"/>
    <w:rsid w:val="00193C9B"/>
    <w:rsid w:val="00196BC2"/>
    <w:rsid w:val="001B3DB5"/>
    <w:rsid w:val="001C7A6B"/>
    <w:rsid w:val="001D2D69"/>
    <w:rsid w:val="001E1E88"/>
    <w:rsid w:val="001E5CBC"/>
    <w:rsid w:val="00201566"/>
    <w:rsid w:val="00210E8E"/>
    <w:rsid w:val="0021643C"/>
    <w:rsid w:val="00217BFE"/>
    <w:rsid w:val="00222EB6"/>
    <w:rsid w:val="00237C83"/>
    <w:rsid w:val="00241709"/>
    <w:rsid w:val="002443D9"/>
    <w:rsid w:val="00252F15"/>
    <w:rsid w:val="00266E80"/>
    <w:rsid w:val="00272A40"/>
    <w:rsid w:val="00290120"/>
    <w:rsid w:val="00291FD3"/>
    <w:rsid w:val="00293DFA"/>
    <w:rsid w:val="00296FFB"/>
    <w:rsid w:val="002A5816"/>
    <w:rsid w:val="002B0ABE"/>
    <w:rsid w:val="002B20D5"/>
    <w:rsid w:val="002B43E4"/>
    <w:rsid w:val="002B4F0C"/>
    <w:rsid w:val="002B7217"/>
    <w:rsid w:val="002C118E"/>
    <w:rsid w:val="002C2A0C"/>
    <w:rsid w:val="002C7248"/>
    <w:rsid w:val="002D314A"/>
    <w:rsid w:val="002D5965"/>
    <w:rsid w:val="002E0015"/>
    <w:rsid w:val="002E0B70"/>
    <w:rsid w:val="002E632E"/>
    <w:rsid w:val="00310AFE"/>
    <w:rsid w:val="0031504A"/>
    <w:rsid w:val="003242AC"/>
    <w:rsid w:val="003355ED"/>
    <w:rsid w:val="00343575"/>
    <w:rsid w:val="003454FD"/>
    <w:rsid w:val="00351FD0"/>
    <w:rsid w:val="003573D2"/>
    <w:rsid w:val="00374749"/>
    <w:rsid w:val="00377122"/>
    <w:rsid w:val="003852A2"/>
    <w:rsid w:val="00393F33"/>
    <w:rsid w:val="003953AB"/>
    <w:rsid w:val="00395A80"/>
    <w:rsid w:val="00397A37"/>
    <w:rsid w:val="003A0306"/>
    <w:rsid w:val="003A1EDC"/>
    <w:rsid w:val="003B2210"/>
    <w:rsid w:val="003D1386"/>
    <w:rsid w:val="003D2CA5"/>
    <w:rsid w:val="003E603C"/>
    <w:rsid w:val="004107F8"/>
    <w:rsid w:val="00414976"/>
    <w:rsid w:val="004258A0"/>
    <w:rsid w:val="00425C1E"/>
    <w:rsid w:val="00433140"/>
    <w:rsid w:val="00442246"/>
    <w:rsid w:val="004514E9"/>
    <w:rsid w:val="00454A11"/>
    <w:rsid w:val="00461AE0"/>
    <w:rsid w:val="00463B9C"/>
    <w:rsid w:val="00472C53"/>
    <w:rsid w:val="00472FDC"/>
    <w:rsid w:val="00483F04"/>
    <w:rsid w:val="00484288"/>
    <w:rsid w:val="00487E9F"/>
    <w:rsid w:val="00494760"/>
    <w:rsid w:val="00497477"/>
    <w:rsid w:val="004A04B1"/>
    <w:rsid w:val="004B1A57"/>
    <w:rsid w:val="004B37F1"/>
    <w:rsid w:val="004C3373"/>
    <w:rsid w:val="004C40B0"/>
    <w:rsid w:val="004C5E34"/>
    <w:rsid w:val="004C70E1"/>
    <w:rsid w:val="004C721D"/>
    <w:rsid w:val="004D5BFD"/>
    <w:rsid w:val="004E4756"/>
    <w:rsid w:val="005026D0"/>
    <w:rsid w:val="00514B9B"/>
    <w:rsid w:val="00523463"/>
    <w:rsid w:val="005343AF"/>
    <w:rsid w:val="00535424"/>
    <w:rsid w:val="00554400"/>
    <w:rsid w:val="005624CF"/>
    <w:rsid w:val="00574090"/>
    <w:rsid w:val="005821E4"/>
    <w:rsid w:val="005842F0"/>
    <w:rsid w:val="00596981"/>
    <w:rsid w:val="00596BE4"/>
    <w:rsid w:val="005974BA"/>
    <w:rsid w:val="005B0CC1"/>
    <w:rsid w:val="005B6D34"/>
    <w:rsid w:val="005C0A4B"/>
    <w:rsid w:val="005D0AAF"/>
    <w:rsid w:val="005D26C9"/>
    <w:rsid w:val="005F3CDA"/>
    <w:rsid w:val="005F7047"/>
    <w:rsid w:val="00601D6C"/>
    <w:rsid w:val="00615B90"/>
    <w:rsid w:val="00617715"/>
    <w:rsid w:val="00635DBA"/>
    <w:rsid w:val="0064539D"/>
    <w:rsid w:val="00645B8D"/>
    <w:rsid w:val="00646547"/>
    <w:rsid w:val="00656348"/>
    <w:rsid w:val="00662D19"/>
    <w:rsid w:val="00666A91"/>
    <w:rsid w:val="00670FEB"/>
    <w:rsid w:val="00675A06"/>
    <w:rsid w:val="00692AB2"/>
    <w:rsid w:val="006946FD"/>
    <w:rsid w:val="006A550B"/>
    <w:rsid w:val="006C018D"/>
    <w:rsid w:val="006C2AEA"/>
    <w:rsid w:val="006C43D1"/>
    <w:rsid w:val="006C5EE3"/>
    <w:rsid w:val="006C6C6E"/>
    <w:rsid w:val="006D1026"/>
    <w:rsid w:val="006D4CBE"/>
    <w:rsid w:val="006F3020"/>
    <w:rsid w:val="006F3AF1"/>
    <w:rsid w:val="006F6982"/>
    <w:rsid w:val="006F7EBD"/>
    <w:rsid w:val="00700C58"/>
    <w:rsid w:val="007075A8"/>
    <w:rsid w:val="00710299"/>
    <w:rsid w:val="00717716"/>
    <w:rsid w:val="00721D26"/>
    <w:rsid w:val="00726CFB"/>
    <w:rsid w:val="00737F7A"/>
    <w:rsid w:val="00740C1D"/>
    <w:rsid w:val="0076528D"/>
    <w:rsid w:val="007849CC"/>
    <w:rsid w:val="0078591A"/>
    <w:rsid w:val="007A0CBC"/>
    <w:rsid w:val="007B7479"/>
    <w:rsid w:val="007C0EE9"/>
    <w:rsid w:val="007C534C"/>
    <w:rsid w:val="007C58F5"/>
    <w:rsid w:val="007C7268"/>
    <w:rsid w:val="007D1FCC"/>
    <w:rsid w:val="007D3EDF"/>
    <w:rsid w:val="007D583D"/>
    <w:rsid w:val="007D5AC9"/>
    <w:rsid w:val="007F0CC4"/>
    <w:rsid w:val="007F4097"/>
    <w:rsid w:val="007F6438"/>
    <w:rsid w:val="0080375B"/>
    <w:rsid w:val="00823CF2"/>
    <w:rsid w:val="00824558"/>
    <w:rsid w:val="00831C21"/>
    <w:rsid w:val="00835C95"/>
    <w:rsid w:val="00837C4F"/>
    <w:rsid w:val="00853D9C"/>
    <w:rsid w:val="008558F6"/>
    <w:rsid w:val="0089122F"/>
    <w:rsid w:val="00893948"/>
    <w:rsid w:val="008A15D6"/>
    <w:rsid w:val="008B0F16"/>
    <w:rsid w:val="008B1704"/>
    <w:rsid w:val="008B385F"/>
    <w:rsid w:val="008B4700"/>
    <w:rsid w:val="008C253C"/>
    <w:rsid w:val="008D2E5D"/>
    <w:rsid w:val="008E44EA"/>
    <w:rsid w:val="008F1C42"/>
    <w:rsid w:val="008F45CE"/>
    <w:rsid w:val="009062F4"/>
    <w:rsid w:val="009068BC"/>
    <w:rsid w:val="0090767B"/>
    <w:rsid w:val="00912B71"/>
    <w:rsid w:val="009151D6"/>
    <w:rsid w:val="00921044"/>
    <w:rsid w:val="00922DD1"/>
    <w:rsid w:val="00925323"/>
    <w:rsid w:val="00930BAB"/>
    <w:rsid w:val="0094347F"/>
    <w:rsid w:val="0095031A"/>
    <w:rsid w:val="0095486F"/>
    <w:rsid w:val="00954B4A"/>
    <w:rsid w:val="00954DA4"/>
    <w:rsid w:val="00955E27"/>
    <w:rsid w:val="00960E8A"/>
    <w:rsid w:val="00973713"/>
    <w:rsid w:val="00973A25"/>
    <w:rsid w:val="009A37F6"/>
    <w:rsid w:val="009A4D26"/>
    <w:rsid w:val="009A59E3"/>
    <w:rsid w:val="009B3CEF"/>
    <w:rsid w:val="009C4A49"/>
    <w:rsid w:val="009C7820"/>
    <w:rsid w:val="00A004EE"/>
    <w:rsid w:val="00A022F3"/>
    <w:rsid w:val="00A11EA1"/>
    <w:rsid w:val="00A14629"/>
    <w:rsid w:val="00A14EE4"/>
    <w:rsid w:val="00A14FB3"/>
    <w:rsid w:val="00A16D8E"/>
    <w:rsid w:val="00A24C29"/>
    <w:rsid w:val="00A30DAE"/>
    <w:rsid w:val="00A31D3F"/>
    <w:rsid w:val="00A31D79"/>
    <w:rsid w:val="00A36B76"/>
    <w:rsid w:val="00A502CD"/>
    <w:rsid w:val="00A50D20"/>
    <w:rsid w:val="00A55933"/>
    <w:rsid w:val="00A57B7E"/>
    <w:rsid w:val="00A6067D"/>
    <w:rsid w:val="00A60AAF"/>
    <w:rsid w:val="00A6463C"/>
    <w:rsid w:val="00A6665B"/>
    <w:rsid w:val="00A7145E"/>
    <w:rsid w:val="00A82BAB"/>
    <w:rsid w:val="00A83768"/>
    <w:rsid w:val="00A90284"/>
    <w:rsid w:val="00AB39C0"/>
    <w:rsid w:val="00AC0E4A"/>
    <w:rsid w:val="00AC4440"/>
    <w:rsid w:val="00AD2B65"/>
    <w:rsid w:val="00AF356A"/>
    <w:rsid w:val="00B01CD3"/>
    <w:rsid w:val="00B05DEB"/>
    <w:rsid w:val="00B16127"/>
    <w:rsid w:val="00B21F36"/>
    <w:rsid w:val="00B2348C"/>
    <w:rsid w:val="00B25950"/>
    <w:rsid w:val="00B353B6"/>
    <w:rsid w:val="00B40759"/>
    <w:rsid w:val="00B455D5"/>
    <w:rsid w:val="00B455FB"/>
    <w:rsid w:val="00B5527B"/>
    <w:rsid w:val="00B64CA1"/>
    <w:rsid w:val="00B703B6"/>
    <w:rsid w:val="00B70D0A"/>
    <w:rsid w:val="00B727E6"/>
    <w:rsid w:val="00B83D2B"/>
    <w:rsid w:val="00BA7E4F"/>
    <w:rsid w:val="00BB0624"/>
    <w:rsid w:val="00BD30D1"/>
    <w:rsid w:val="00BE54EB"/>
    <w:rsid w:val="00BF224E"/>
    <w:rsid w:val="00C11D69"/>
    <w:rsid w:val="00C240FD"/>
    <w:rsid w:val="00C2499B"/>
    <w:rsid w:val="00C31F05"/>
    <w:rsid w:val="00C34F8C"/>
    <w:rsid w:val="00C35DDE"/>
    <w:rsid w:val="00C42AF3"/>
    <w:rsid w:val="00C476D7"/>
    <w:rsid w:val="00C5512D"/>
    <w:rsid w:val="00C62B17"/>
    <w:rsid w:val="00C67D54"/>
    <w:rsid w:val="00C8183E"/>
    <w:rsid w:val="00C85F0C"/>
    <w:rsid w:val="00C90616"/>
    <w:rsid w:val="00C92B48"/>
    <w:rsid w:val="00CA7BA9"/>
    <w:rsid w:val="00CE5F20"/>
    <w:rsid w:val="00D038FF"/>
    <w:rsid w:val="00D05A97"/>
    <w:rsid w:val="00D05F3C"/>
    <w:rsid w:val="00D06C2A"/>
    <w:rsid w:val="00D0792B"/>
    <w:rsid w:val="00D12B37"/>
    <w:rsid w:val="00D17E9A"/>
    <w:rsid w:val="00D268DE"/>
    <w:rsid w:val="00D32488"/>
    <w:rsid w:val="00D325B4"/>
    <w:rsid w:val="00D35E96"/>
    <w:rsid w:val="00D43CDB"/>
    <w:rsid w:val="00D47A09"/>
    <w:rsid w:val="00D66483"/>
    <w:rsid w:val="00D706F7"/>
    <w:rsid w:val="00D93987"/>
    <w:rsid w:val="00D96FC8"/>
    <w:rsid w:val="00DA66BC"/>
    <w:rsid w:val="00DB5D39"/>
    <w:rsid w:val="00DC196D"/>
    <w:rsid w:val="00DC2D46"/>
    <w:rsid w:val="00DE4C6D"/>
    <w:rsid w:val="00DE57D9"/>
    <w:rsid w:val="00DF12D7"/>
    <w:rsid w:val="00DF68DC"/>
    <w:rsid w:val="00E0298A"/>
    <w:rsid w:val="00E25176"/>
    <w:rsid w:val="00E34600"/>
    <w:rsid w:val="00E360C8"/>
    <w:rsid w:val="00E54F09"/>
    <w:rsid w:val="00E649FF"/>
    <w:rsid w:val="00E732AD"/>
    <w:rsid w:val="00E76EA5"/>
    <w:rsid w:val="00E853EC"/>
    <w:rsid w:val="00E865C3"/>
    <w:rsid w:val="00E90CAE"/>
    <w:rsid w:val="00ED0A9E"/>
    <w:rsid w:val="00EE27F6"/>
    <w:rsid w:val="00EE3106"/>
    <w:rsid w:val="00EE60AC"/>
    <w:rsid w:val="00EF1DE8"/>
    <w:rsid w:val="00EF2484"/>
    <w:rsid w:val="00EF7F6D"/>
    <w:rsid w:val="00F119F8"/>
    <w:rsid w:val="00F13A74"/>
    <w:rsid w:val="00F60F68"/>
    <w:rsid w:val="00F655D5"/>
    <w:rsid w:val="00F845B7"/>
    <w:rsid w:val="00FB5720"/>
    <w:rsid w:val="00FB6FB1"/>
    <w:rsid w:val="00FB736F"/>
    <w:rsid w:val="00FC7A7A"/>
    <w:rsid w:val="00FD23EB"/>
    <w:rsid w:val="00FE2539"/>
    <w:rsid w:val="00FE2ADC"/>
    <w:rsid w:val="00FE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DAE11"/>
  <w14:defaultImageDpi w14:val="32767"/>
  <w15:docId w15:val="{F53B20E6-9C89-A144-AACE-ED4260A3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356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A1EDC"/>
    <w:rPr>
      <w:rFonts w:ascii="Calibri" w:eastAsia="Calibri" w:hAnsi="Calibri" w:cs="Arial"/>
      <w:sz w:val="22"/>
      <w:szCs w:val="22"/>
      <w:lang w:val="en-US"/>
    </w:rPr>
  </w:style>
  <w:style w:type="character" w:customStyle="1" w:styleId="GeenafstandChar">
    <w:name w:val="Geen afstand Char"/>
    <w:link w:val="Geenafstand"/>
    <w:uiPriority w:val="1"/>
    <w:rsid w:val="003A1EDC"/>
    <w:rPr>
      <w:rFonts w:ascii="Calibri" w:eastAsia="Calibri" w:hAnsi="Calibri" w:cs="Arial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4C70E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F356A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356A"/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6C018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C018D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6C018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C018D"/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uiPriority w:val="99"/>
    <w:rsid w:val="00D05F3C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D05F3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ardalinea-lettertype"/>
    <w:rsid w:val="00D05F3C"/>
  </w:style>
  <w:style w:type="character" w:styleId="Verwijzingopmerking">
    <w:name w:val="annotation reference"/>
    <w:basedOn w:val="Standaardalinea-lettertype"/>
    <w:uiPriority w:val="99"/>
    <w:semiHidden/>
    <w:unhideWhenUsed/>
    <w:rsid w:val="00FE25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253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253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25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253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866</Words>
  <Characters>4766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ak Gorgec</dc:creator>
  <cp:lastModifiedBy>Sijberden RA, Rutger</cp:lastModifiedBy>
  <cp:revision>78</cp:revision>
  <cp:lastPrinted>2020-10-19T11:36:00Z</cp:lastPrinted>
  <dcterms:created xsi:type="dcterms:W3CDTF">2021-11-15T16:23:00Z</dcterms:created>
  <dcterms:modified xsi:type="dcterms:W3CDTF">2022-02-14T17:36:00Z</dcterms:modified>
</cp:coreProperties>
</file>